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944003" w14:textId="44B1AA18" w:rsidR="00794371" w:rsidRPr="008A14AD" w:rsidRDefault="00794371" w:rsidP="00794371">
      <w:pPr>
        <w:rPr>
          <w:rFonts w:ascii="Times New Roman" w:eastAsia="等线" w:hAnsi="Times New Roman" w:cs="Times New Roman"/>
          <w:b/>
          <w:bCs/>
          <w:color w:val="000000"/>
        </w:rPr>
      </w:pPr>
      <w:r w:rsidRPr="008A14AD">
        <w:rPr>
          <w:rFonts w:ascii="Times New Roman" w:eastAsia="等线" w:hAnsi="Times New Roman" w:cs="Times New Roman"/>
          <w:b/>
          <w:bCs/>
          <w:color w:val="000000"/>
        </w:rPr>
        <w:t xml:space="preserve">Table S13 </w:t>
      </w:r>
      <w:r w:rsidR="001B1884"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Pr="008A14AD">
        <w:rPr>
          <w:rFonts w:ascii="Times New Roman" w:eastAsia="等线" w:hAnsi="Times New Roman" w:cs="Times New Roman"/>
          <w:b/>
          <w:bCs/>
          <w:color w:val="000000"/>
        </w:rPr>
        <w:t>Summary of the six scallop genome assemblies</w:t>
      </w:r>
    </w:p>
    <w:tbl>
      <w:tblPr>
        <w:tblW w:w="10550" w:type="dxa"/>
        <w:jc w:val="center"/>
        <w:tblLook w:val="04A0" w:firstRow="1" w:lastRow="0" w:firstColumn="1" w:lastColumn="0" w:noHBand="0" w:noVBand="1"/>
      </w:tblPr>
      <w:tblGrid>
        <w:gridCol w:w="2835"/>
        <w:gridCol w:w="1586"/>
        <w:gridCol w:w="1165"/>
        <w:gridCol w:w="1345"/>
        <w:gridCol w:w="1289"/>
        <w:gridCol w:w="1165"/>
        <w:gridCol w:w="1165"/>
      </w:tblGrid>
      <w:tr w:rsidR="00794371" w:rsidRPr="00B62A05" w14:paraId="055E0ED5" w14:textId="77777777" w:rsidTr="00005701">
        <w:trPr>
          <w:trHeight w:val="31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85C13" w14:textId="77777777" w:rsidR="00794371" w:rsidRPr="00005701" w:rsidRDefault="00794371" w:rsidP="00005701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bookmarkStart w:id="0" w:name="_Hlk104594812"/>
            <w:r w:rsidRPr="00005701">
              <w:rPr>
                <w:rFonts w:ascii="Times New Roman" w:eastAsia="等线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12C75" w14:textId="77777777" w:rsidR="00794371" w:rsidRPr="00005701" w:rsidRDefault="00794371" w:rsidP="00005701">
            <w:pPr>
              <w:jc w:val="both"/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</w:pPr>
            <w:r w:rsidRPr="00005701"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  <w:t>A. pleuronectes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33907" w14:textId="77777777" w:rsidR="00794371" w:rsidRPr="00005701" w:rsidRDefault="00794371" w:rsidP="00005701">
            <w:pPr>
              <w:jc w:val="both"/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</w:pPr>
            <w:r w:rsidRPr="00005701"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  <w:t>A. irradian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FA80B" w14:textId="77777777" w:rsidR="00794371" w:rsidRPr="00005701" w:rsidRDefault="00794371" w:rsidP="00005701">
            <w:pPr>
              <w:jc w:val="both"/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</w:pPr>
            <w:r w:rsidRPr="00005701"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  <w:t>A. purpuratus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E9A6A" w14:textId="77777777" w:rsidR="00794371" w:rsidRPr="00005701" w:rsidRDefault="00794371" w:rsidP="00005701">
            <w:pPr>
              <w:jc w:val="both"/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</w:pPr>
            <w:r w:rsidRPr="00005701"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  <w:t>P. yessoensis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6CE6B" w14:textId="77777777" w:rsidR="00794371" w:rsidRPr="00005701" w:rsidRDefault="00794371" w:rsidP="00005701">
            <w:pPr>
              <w:jc w:val="both"/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</w:pPr>
            <w:r w:rsidRPr="00005701"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  <w:t>C. farreri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9A6BA" w14:textId="77777777" w:rsidR="00794371" w:rsidRPr="00005701" w:rsidRDefault="00794371" w:rsidP="00005701">
            <w:pPr>
              <w:jc w:val="both"/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</w:pPr>
            <w:r w:rsidRPr="00005701"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  <w:t>P. maximus</w:t>
            </w:r>
          </w:p>
        </w:tc>
      </w:tr>
      <w:tr w:rsidR="00794371" w:rsidRPr="00B62A05" w14:paraId="5ADBE371" w14:textId="77777777" w:rsidTr="00005701">
        <w:trPr>
          <w:trHeight w:val="31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BAC04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Genome size (Mb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2D67E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626.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B6CBA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835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6E3F3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724.7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3CCF4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1000.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A60CB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816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00F68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1060.24</w:t>
            </w:r>
          </w:p>
        </w:tc>
      </w:tr>
      <w:tr w:rsidR="00794371" w:rsidRPr="00B62A05" w14:paraId="36730970" w14:textId="77777777" w:rsidTr="00005701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15E03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Gene regio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06B82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56.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952F0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42.7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F8CA5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44.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460B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42.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3055C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43.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193E2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36.58</w:t>
            </w:r>
          </w:p>
        </w:tc>
      </w:tr>
      <w:tr w:rsidR="00794371" w:rsidRPr="00B62A05" w14:paraId="0695183C" w14:textId="77777777" w:rsidTr="00005701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DDA56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Intergenic regio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E0E7A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43.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E3443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57.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7D54A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55.8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E67E7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57.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4D19A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56.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9BBC4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63.42</w:t>
            </w:r>
          </w:p>
        </w:tc>
      </w:tr>
      <w:tr w:rsidR="00794371" w:rsidRPr="00B62A05" w14:paraId="17E3D401" w14:textId="77777777" w:rsidTr="00005701">
        <w:trPr>
          <w:trHeight w:val="31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F7AF5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Scaffold N50 (Mb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CD594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34.6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A8108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1.5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4E9D3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1.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F5EE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0.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80BB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0.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C5488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50.63</w:t>
            </w:r>
          </w:p>
        </w:tc>
      </w:tr>
      <w:tr w:rsidR="00794371" w:rsidRPr="00B62A05" w14:paraId="1EAFB06A" w14:textId="77777777" w:rsidTr="00005701">
        <w:trPr>
          <w:trHeight w:val="31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8E1BD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Total size of genes (Mb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8CC0D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356.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8F7FF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357.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ED36B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320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18B49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423.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93A13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352.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5BA7B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387.86</w:t>
            </w:r>
          </w:p>
        </w:tc>
      </w:tr>
      <w:tr w:rsidR="00794371" w:rsidRPr="00B62A05" w14:paraId="54F61885" w14:textId="77777777" w:rsidTr="00005701">
        <w:trPr>
          <w:trHeight w:val="31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FA108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Total size of exons (Mb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19788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63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1E42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54.9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8D2B9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57.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C9B8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52.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F4866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51.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93F82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56.41</w:t>
            </w:r>
          </w:p>
        </w:tc>
      </w:tr>
      <w:tr w:rsidR="00794371" w:rsidRPr="00B62A05" w14:paraId="6161BB38" w14:textId="77777777" w:rsidTr="00005701">
        <w:trPr>
          <w:trHeight w:val="31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78C4D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Total size of introns (Mb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E06B8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293.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482C8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302.6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A1424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263.3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368B2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371.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304F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301.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E10A8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331.8</w:t>
            </w:r>
          </w:p>
        </w:tc>
      </w:tr>
      <w:tr w:rsidR="00794371" w:rsidRPr="00B62A05" w14:paraId="571773AD" w14:textId="77777777" w:rsidTr="00005701">
        <w:trPr>
          <w:trHeight w:val="31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84A67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Number of coding-gene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</w:rPr>
              <w:t>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434F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24,3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20B22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26,77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20499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26,25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73521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24,7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DFAC6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28,6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A31DB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26,995</w:t>
            </w:r>
          </w:p>
        </w:tc>
      </w:tr>
      <w:tr w:rsidR="00794371" w:rsidRPr="00B62A05" w14:paraId="37FCFF4F" w14:textId="77777777" w:rsidTr="00005701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D9AE0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GC content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</w:rPr>
              <w:t xml:space="preserve">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B53D9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35.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C88D2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35.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9A3B9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34.5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DC55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33.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3607A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33.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8F99E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37.67</w:t>
            </w:r>
          </w:p>
        </w:tc>
      </w:tr>
      <w:tr w:rsidR="00794371" w:rsidRPr="00B62A05" w14:paraId="24DB3250" w14:textId="77777777" w:rsidTr="00005701">
        <w:trPr>
          <w:trHeight w:val="31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B5C87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TE size (Mb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9974A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129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DA941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280.6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3055F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219.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1D06C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253.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5A0F2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207.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11FE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342.35</w:t>
            </w:r>
          </w:p>
        </w:tc>
      </w:tr>
      <w:tr w:rsidR="00794371" w:rsidRPr="00B62A05" w14:paraId="1389622A" w14:textId="77777777" w:rsidTr="00005701">
        <w:trPr>
          <w:trHeight w:val="31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F66A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TE content of genome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B01B2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20.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CE48E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33.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8DBB9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30.3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234A1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25.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9D808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25.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1990E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32.29</w:t>
            </w:r>
          </w:p>
        </w:tc>
      </w:tr>
      <w:tr w:rsidR="00794371" w:rsidRPr="00B62A05" w14:paraId="3FBCAE51" w14:textId="77777777" w:rsidTr="00005701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7A1F4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TE content of intergenic regio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CC610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6.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72509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10.3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4A037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9.5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31E91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9.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8908A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9.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E05AF" w14:textId="77777777" w:rsidR="00794371" w:rsidRPr="00D37278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D37278">
              <w:rPr>
                <w:rFonts w:ascii="Times New Roman" w:eastAsia="等线" w:hAnsi="Times New Roman" w:cs="Times New Roman"/>
                <w:color w:val="000000"/>
                <w:sz w:val="21"/>
              </w:rPr>
              <w:t>9.74</w:t>
            </w:r>
          </w:p>
        </w:tc>
      </w:tr>
      <w:tr w:rsidR="00794371" w:rsidRPr="00967E0D" w14:paraId="6D69C10E" w14:textId="77777777" w:rsidTr="00005701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8258E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TE content of exonic regio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5810A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7.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44F47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6.3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206D3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6.7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C90B1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4.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78714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4.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5ED9F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6.41</w:t>
            </w:r>
          </w:p>
        </w:tc>
      </w:tr>
      <w:tr w:rsidR="00794371" w:rsidRPr="00967E0D" w14:paraId="23D50E1C" w14:textId="77777777" w:rsidTr="00005701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01D31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TE content of intronic regio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C91E1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24.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53D9B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34.9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9271F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30.7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E927F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28.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701DB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28.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F01CE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29.63</w:t>
            </w:r>
          </w:p>
        </w:tc>
      </w:tr>
      <w:tr w:rsidR="00794371" w:rsidRPr="00967E0D" w14:paraId="20D5B4A6" w14:textId="77777777" w:rsidTr="00005701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B0C95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Tandem repeat size (Mb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E83BF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136.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12B80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126.4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EA3AB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83.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9AC9E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184.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FE68A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92.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C1E5C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380.1</w:t>
            </w:r>
          </w:p>
        </w:tc>
      </w:tr>
      <w:tr w:rsidR="00794371" w:rsidRPr="00967E0D" w14:paraId="33F3203E" w14:textId="77777777" w:rsidTr="00005701">
        <w:trPr>
          <w:trHeight w:val="31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FF648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Tandem repeat content of genome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807EA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21.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47B17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15.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30E73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11.4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E3D9A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18.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DFF1C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11.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09790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35.85</w:t>
            </w:r>
          </w:p>
        </w:tc>
      </w:tr>
      <w:tr w:rsidR="00794371" w:rsidRPr="00967E0D" w14:paraId="306B7EA4" w14:textId="77777777" w:rsidTr="00005701">
        <w:trPr>
          <w:trHeight w:val="31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8B574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Tandem repeat content of intergenic regio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5EF31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5.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612A8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9.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66111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8.2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69F32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7.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61438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5.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2A2C6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31.71</w:t>
            </w:r>
          </w:p>
        </w:tc>
      </w:tr>
      <w:tr w:rsidR="00794371" w:rsidRPr="00967E0D" w14:paraId="216EB8F3" w14:textId="77777777" w:rsidTr="00005701">
        <w:trPr>
          <w:trHeight w:val="31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E62508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Tandem repeat content of exonic region (%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277A5F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12.75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8E7FE2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9.7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CCADC2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7.19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32CF35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11.54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43F507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11.57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1BE00A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18.54</w:t>
            </w:r>
          </w:p>
        </w:tc>
      </w:tr>
      <w:tr w:rsidR="00794371" w:rsidRPr="00967E0D" w14:paraId="58B7F8AD" w14:textId="77777777" w:rsidTr="00005701">
        <w:trPr>
          <w:trHeight w:val="31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BA0989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 xml:space="preserve">Tandem repeat content of intronic region (%) 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0C9CA5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38.6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E2318B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24.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9385E7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17.4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84B1AD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35.3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A133FB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19.8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540105" w14:textId="77777777" w:rsidR="00794371" w:rsidRPr="00967E0D" w:rsidRDefault="00794371" w:rsidP="00005701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967E0D">
              <w:rPr>
                <w:rFonts w:ascii="Times New Roman" w:eastAsia="等线" w:hAnsi="Times New Roman" w:cs="Times New Roman"/>
                <w:color w:val="000000"/>
                <w:sz w:val="21"/>
              </w:rPr>
              <w:t>47.18</w:t>
            </w:r>
          </w:p>
        </w:tc>
      </w:tr>
    </w:tbl>
    <w:bookmarkEnd w:id="0"/>
    <w:p w14:paraId="24CBF937" w14:textId="0542B93C" w:rsidR="00F8004D" w:rsidRPr="00005701" w:rsidRDefault="001B1884">
      <w:pPr>
        <w:rPr>
          <w:rFonts w:ascii="Times New Roman" w:hAnsi="Times New Roman" w:cs="Times New Roman"/>
        </w:rPr>
      </w:pPr>
      <w:r w:rsidRPr="00005701">
        <w:rPr>
          <w:rFonts w:ascii="Times New Roman" w:hAnsi="Times New Roman" w:cs="Times New Roman"/>
          <w:i/>
        </w:rPr>
        <w:t>Note</w:t>
      </w:r>
      <w:r w:rsidRPr="00005701">
        <w:rPr>
          <w:rFonts w:ascii="Times New Roman" w:hAnsi="Times New Roman" w:cs="Times New Roman" w:hint="eastAsia"/>
        </w:rPr>
        <w:t>:</w:t>
      </w:r>
      <w:commentRangeStart w:id="1"/>
      <w:r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 w:hint="eastAsia"/>
        </w:rPr>
        <w:t>TE    .</w:t>
      </w:r>
      <w:commentRangeEnd w:id="1"/>
      <w:r w:rsidR="00005701">
        <w:rPr>
          <w:rStyle w:val="a9"/>
        </w:rPr>
        <w:commentReference w:id="1"/>
      </w:r>
    </w:p>
    <w:sectPr w:rsidR="00F8004D" w:rsidRPr="000057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NTKO" w:date="2022-07-19T16:50:00Z" w:initials="B">
    <w:p w14:paraId="34805317" w14:textId="2F9EAF62" w:rsidR="00005701" w:rsidRDefault="00005701">
      <w:pPr>
        <w:pStyle w:val="aa"/>
      </w:pPr>
      <w:r>
        <w:rPr>
          <w:rStyle w:val="a9"/>
        </w:rPr>
        <w:annotationRef/>
      </w:r>
      <w:r>
        <w:rPr>
          <w:rFonts w:hint="eastAsia"/>
        </w:rPr>
        <w:t>提供全称</w:t>
      </w:r>
      <w:bookmarkStart w:id="2" w:name="_GoBack"/>
      <w:bookmarkEnd w:id="2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4805317" w15:done="0"/>
</w15:commentsEx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52D312" w14:textId="77777777" w:rsidR="007D6DFA" w:rsidRDefault="007D6DFA" w:rsidP="00794371">
      <w:r>
        <w:separator/>
      </w:r>
    </w:p>
  </w:endnote>
  <w:endnote w:type="continuationSeparator" w:id="0">
    <w:p w14:paraId="661087AC" w14:textId="77777777" w:rsidR="007D6DFA" w:rsidRDefault="007D6DFA" w:rsidP="00794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0033B6" w14:textId="77777777" w:rsidR="007D6DFA" w:rsidRDefault="007D6DFA" w:rsidP="00794371">
      <w:r>
        <w:separator/>
      </w:r>
    </w:p>
  </w:footnote>
  <w:footnote w:type="continuationSeparator" w:id="0">
    <w:p w14:paraId="1732915C" w14:textId="77777777" w:rsidR="007D6DFA" w:rsidRDefault="007D6DFA" w:rsidP="0079437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TKO">
    <w15:presenceInfo w15:providerId="None" w15:userId="NTK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C5D"/>
    <w:rsid w:val="00005701"/>
    <w:rsid w:val="00067503"/>
    <w:rsid w:val="001B1884"/>
    <w:rsid w:val="002D2C5D"/>
    <w:rsid w:val="003924BC"/>
    <w:rsid w:val="003D6FB6"/>
    <w:rsid w:val="00487A0B"/>
    <w:rsid w:val="005046D5"/>
    <w:rsid w:val="00741282"/>
    <w:rsid w:val="00794371"/>
    <w:rsid w:val="007D6DFA"/>
    <w:rsid w:val="008A14AD"/>
    <w:rsid w:val="00967E0D"/>
    <w:rsid w:val="00A83B14"/>
    <w:rsid w:val="00CF670F"/>
    <w:rsid w:val="00F80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511C1B"/>
  <w15:docId w15:val="{5643C7F5-D491-4BF4-A9BA-65A51913C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437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437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43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437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437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B188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B1884"/>
    <w:rPr>
      <w:rFonts w:ascii="宋体" w:eastAsia="宋体" w:hAnsi="宋体" w:cs="宋体"/>
      <w:kern w:val="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0570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005701"/>
  </w:style>
  <w:style w:type="character" w:customStyle="1" w:styleId="ab">
    <w:name w:val="批注文字 字符"/>
    <w:basedOn w:val="a0"/>
    <w:link w:val="aa"/>
    <w:uiPriority w:val="99"/>
    <w:semiHidden/>
    <w:rsid w:val="00005701"/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0570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05701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fan</dc:creator>
  <cp:keywords/>
  <dc:description/>
  <cp:lastModifiedBy>NTKO</cp:lastModifiedBy>
  <cp:revision>9</cp:revision>
  <dcterms:created xsi:type="dcterms:W3CDTF">2022-05-27T12:23:00Z</dcterms:created>
  <dcterms:modified xsi:type="dcterms:W3CDTF">2022-07-19T08:50:00Z</dcterms:modified>
</cp:coreProperties>
</file>